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l Table 3. Expression of CASC2c and miR-101 between astrocytoma and normal tissures 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/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C2c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521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01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65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66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s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(22.5%)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2(77.5%)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6(82.5%)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(17.5%)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tissures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1(61.1%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(38.9%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(27.8%)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(72.2%)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2:31:00Z</dcterms:created>
  <dc:creator>USER</dc:creator>
  <dc:description/>
  <cp:keywords/>
  <dc:language>en-US</dc:language>
  <cp:lastModifiedBy>微软用户</cp:lastModifiedBy>
  <dcterms:modified xsi:type="dcterms:W3CDTF">2016-04-25T02:31:00Z</dcterms:modified>
  <cp:revision>2</cp:revision>
  <dc:subject/>
  <dc:title>Table3</dc:title>
</cp:coreProperties>
</file>